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320" w:leader="none"/>
        </w:tabs>
        <w:spacing w:lineRule="auto" w:line="48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/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Supporting Information S1  </w:t>
            </w: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Laoxiang</w:t>
            </w: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 female sex worker influence on condom use and violence mitigatio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tabs>
                <w:tab w:val="clear" w:pos="720"/>
                <w:tab w:val="left" w:pos="7320" w:leader="none"/>
              </w:tabs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Extract 1 – Negotiating wholesale condom purchase</w:t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We [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laoxiang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] always chat about where is the best place to buy condoms,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laoxiang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sisters introduce the system, they call me to try it, and after I try I can find this person [wholesaler].  After I use all my condoms I give them a call and don’t have to go out to buy condoms (case 28)    </w:t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Extract 2 – Mediating condom use</w:t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Sometimes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laoxiang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sisters together discuss [condom use], and if there is an unwilling client just find another client.  They told me not to accept clients unwilling to use condoms, so I don’t dare.  I will only accept a client if they are willing to use a condom (case 28)</w:t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n older woman from my hometown advised me to use condoms….She said that this [selling sex] is not safe, not using condoms makes it easier to get disease and I haven’t gotten any diseases in my whole life (case 32)</w:t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/>
            </w:pPr>
            <w:r>
              <w:rPr>
                <w:rFonts w:cs="Verdana" w:ascii="Verdana" w:hAnsi="Verdana"/>
                <w:b/>
                <w:sz w:val="18"/>
                <w:szCs w:val="18"/>
              </w:rPr>
              <w:t>Extract 3 – Managing clients who refuse condom use</w:t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In the small chance that [clients] act crude, we don’t do business and go outside.  When the situation doesn’t feel right, we quietly phone to notify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 xml:space="preserve">laoxiang 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sisters.  We all do it this way, and mutually keep an eye on one another  (case 24) </w:t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He [client] did not want to use a condom, I wasn’t willing to do this and told him to leave, and he was terrible to me.  He said, “You had better be careful and watch yourself.”  But I wasn’t afraid since here we have so many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 xml:space="preserve">laoxiang </w:t>
            </w:r>
            <w:r>
              <w:rPr>
                <w:rFonts w:cs="Verdana" w:ascii="Verdana" w:hAnsi="Verdana"/>
                <w:sz w:val="18"/>
                <w:szCs w:val="18"/>
              </w:rPr>
              <w:t>sisters.  If he dared to do this, he wouldn’t be able to leave.  We here look out for each other – if anyone has something come up, just give a holler and everyone would come to help (case 12)</w:t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/>
            </w:pPr>
            <w:r>
              <w:rPr>
                <w:rFonts w:cs="Verdana" w:ascii="Verdana" w:hAnsi="Verdana"/>
                <w:b/>
                <w:sz w:val="18"/>
                <w:szCs w:val="18"/>
              </w:rPr>
              <w:t>Extract 4 – Prevention and mitigation of violence</w:t>
            </w:r>
          </w:p>
          <w:p>
            <w:pPr>
              <w:pStyle w:val="Normal"/>
              <w:tabs>
                <w:tab w:val="clear" w:pos="720"/>
                <w:tab w:val="left" w:pos="7320" w:leader="none"/>
              </w:tabs>
              <w:spacing w:lineRule="auto" w:line="48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Yesterday a client was drunk, steaming off that [he would] not give money, fighting with me.  In the end, the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laoxiang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sisters emerged to take a stand and cursed him, saying, “We here, if you don’t pay up, you can’t leave…” (case 20)</w:t>
            </w:r>
          </w:p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To protect yourself, pick clients by their looks and expression in their eyes, not accepting the fierce ones.  Sometimes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laoxiang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sisters will call attention to a client who should be avoided (case 6) </w:t>
            </w:r>
          </w:p>
          <w:p>
            <w:pPr>
              <w:pStyle w:val="Normal"/>
              <w:spacing w:lineRule="auto" w:line="48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20"/>
          <w:tab w:val="left" w:pos="7320" w:leader="none"/>
        </w:tabs>
        <w:spacing w:lineRule="auto" w:line="48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5:27:00Z</dcterms:created>
  <dc:creator>JosephTucker</dc:creator>
  <dc:description/>
  <dc:language>en-US</dc:language>
  <cp:lastModifiedBy>JosephTucker</cp:lastModifiedBy>
  <dcterms:modified xsi:type="dcterms:W3CDTF">2011-08-24T15:27:00Z</dcterms:modified>
  <cp:revision>2</cp:revision>
  <dc:subject/>
  <dc:title/>
</cp:coreProperties>
</file>